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EF779" w14:textId="5E61C753" w:rsidR="00AA2D97" w:rsidRDefault="00AA2D97" w:rsidP="00AA2D9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E0DEF">
        <w:rPr>
          <w:rFonts w:ascii="Times New Roman" w:hAnsi="Times New Roman" w:cs="Times New Roman"/>
          <w:b/>
          <w:sz w:val="24"/>
          <w:szCs w:val="24"/>
        </w:rPr>
        <w:t xml:space="preserve">Whole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EE0DEF">
        <w:rPr>
          <w:rFonts w:ascii="Times New Roman" w:hAnsi="Times New Roman" w:cs="Times New Roman"/>
          <w:b/>
          <w:sz w:val="24"/>
          <w:szCs w:val="24"/>
        </w:rPr>
        <w:t xml:space="preserve">enom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E0DEF">
        <w:rPr>
          <w:rFonts w:ascii="Times New Roman" w:hAnsi="Times New Roman" w:cs="Times New Roman"/>
          <w:b/>
          <w:sz w:val="24"/>
          <w:szCs w:val="24"/>
        </w:rPr>
        <w:t>equencing</w:t>
      </w:r>
      <w:r w:rsidR="007218B8">
        <w:rPr>
          <w:rFonts w:ascii="Times New Roman" w:hAnsi="Times New Roman" w:cs="Times New Roman"/>
          <w:b/>
          <w:sz w:val="24"/>
          <w:szCs w:val="24"/>
        </w:rPr>
        <w:t>.</w:t>
      </w:r>
    </w:p>
    <w:p w14:paraId="0D89E477" w14:textId="696E7417" w:rsidR="007218B8" w:rsidRDefault="007218B8" w:rsidP="007218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omic DNA was extracted from isolates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DNeas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lood &amp; Tissue Kit (Qiagen, Germantown, MD). Whole</w:t>
      </w:r>
      <w:r w:rsidRPr="00D3050A">
        <w:rPr>
          <w:rFonts w:ascii="Times New Roman" w:hAnsi="Times New Roman" w:cs="Times New Roman"/>
          <w:sz w:val="24"/>
          <w:szCs w:val="24"/>
        </w:rPr>
        <w:t xml:space="preserve"> genome sequencing</w:t>
      </w:r>
      <w:r>
        <w:rPr>
          <w:rFonts w:ascii="Times New Roman" w:hAnsi="Times New Roman" w:cs="Times New Roman"/>
          <w:sz w:val="24"/>
          <w:szCs w:val="24"/>
        </w:rPr>
        <w:t xml:space="preserve"> was performed</w:t>
      </w:r>
      <w:r w:rsidRPr="00D305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a </w:t>
      </w:r>
      <w:proofErr w:type="spellStart"/>
      <w:r w:rsidRPr="00D3050A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8234812"/>
      <w:r>
        <w:rPr>
          <w:rFonts w:ascii="Times New Roman" w:hAnsi="Times New Roman" w:cs="Times New Roman"/>
          <w:sz w:val="24"/>
          <w:szCs w:val="24"/>
        </w:rPr>
        <w:t>550 instrument</w:t>
      </w:r>
      <w:r w:rsidRPr="00D3050A">
        <w:rPr>
          <w:rFonts w:ascii="Times New Roman" w:hAnsi="Times New Roman" w:cs="Times New Roman"/>
          <w:sz w:val="24"/>
          <w:szCs w:val="24"/>
        </w:rPr>
        <w:t xml:space="preserve"> (Illumi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3050A">
        <w:rPr>
          <w:rFonts w:ascii="Times New Roman" w:hAnsi="Times New Roman" w:cs="Times New Roman"/>
          <w:sz w:val="24"/>
          <w:szCs w:val="24"/>
        </w:rPr>
        <w:t xml:space="preserve"> San Diego, CA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3050A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>2x150-bp paired-end reads</w:t>
      </w:r>
      <w:r w:rsidRPr="00D305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the Microbial Genome Sequencing Center (Pittsburgh, PA)</w:t>
      </w:r>
      <w:bookmarkEnd w:id="0"/>
      <w:r w:rsidRPr="00D3050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llumin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quence r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ads were assembled using </w:t>
      </w:r>
      <w:proofErr w:type="spellStart"/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Ades</w:t>
      </w:r>
      <w:proofErr w:type="spellEnd"/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3.13.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4D1D88">
        <w:rPr>
          <w:rFonts w:ascii="Times New Roman" w:hAnsi="Times New Roman" w:cs="Times New Roman"/>
          <w:sz w:val="24"/>
          <w:szCs w:val="24"/>
        </w:rPr>
        <w:t>enome assemblies</w:t>
      </w:r>
      <w:r>
        <w:rPr>
          <w:rFonts w:ascii="Times New Roman" w:hAnsi="Times New Roman" w:cs="Times New Roman"/>
          <w:sz w:val="24"/>
          <w:szCs w:val="24"/>
        </w:rPr>
        <w:t xml:space="preserve"> were required to </w:t>
      </w:r>
      <w:r w:rsidRPr="004D1D88">
        <w:rPr>
          <w:rFonts w:ascii="Times New Roman" w:hAnsi="Times New Roman" w:cs="Times New Roman"/>
          <w:sz w:val="24"/>
          <w:szCs w:val="24"/>
        </w:rPr>
        <w:t>meet the following criteria</w:t>
      </w:r>
      <w:r>
        <w:rPr>
          <w:rFonts w:ascii="Times New Roman" w:hAnsi="Times New Roman" w:cs="Times New Roman"/>
          <w:sz w:val="24"/>
          <w:szCs w:val="24"/>
        </w:rPr>
        <w:t xml:space="preserve"> to be included in the analysis</w:t>
      </w:r>
      <w:r w:rsidRPr="004D1D88">
        <w:rPr>
          <w:rFonts w:ascii="Times New Roman" w:hAnsi="Times New Roman" w:cs="Times New Roman"/>
          <w:sz w:val="24"/>
          <w:szCs w:val="24"/>
        </w:rPr>
        <w:t xml:space="preserve">: (i) average read depth </w:t>
      </w:r>
      <w:r>
        <w:rPr>
          <w:rFonts w:ascii="Times New Roman" w:hAnsi="Times New Roman" w:cs="Times New Roman"/>
          <w:sz w:val="24"/>
          <w:szCs w:val="24"/>
        </w:rPr>
        <w:t xml:space="preserve">greater than </w:t>
      </w:r>
      <w:r w:rsidRPr="004D1D88">
        <w:rPr>
          <w:rFonts w:ascii="Times New Roman" w:hAnsi="Times New Roman" w:cs="Times New Roman"/>
          <w:sz w:val="24"/>
          <w:szCs w:val="24"/>
        </w:rPr>
        <w:t>40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D1D88">
        <w:rPr>
          <w:rFonts w:ascii="Times New Roman" w:hAnsi="Times New Roman" w:cs="Times New Roman"/>
          <w:sz w:val="24"/>
          <w:szCs w:val="24"/>
        </w:rPr>
        <w:t xml:space="preserve"> (ii) genome length between 3.2-4.8 Mb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D1D88">
        <w:rPr>
          <w:rFonts w:ascii="Times New Roman" w:hAnsi="Times New Roman" w:cs="Times New Roman"/>
          <w:sz w:val="24"/>
          <w:szCs w:val="24"/>
        </w:rPr>
        <w:t xml:space="preserve"> (iii) total number of contigs below 350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D1D88">
        <w:rPr>
          <w:rFonts w:ascii="Times New Roman" w:hAnsi="Times New Roman" w:cs="Times New Roman"/>
          <w:sz w:val="24"/>
          <w:szCs w:val="24"/>
        </w:rPr>
        <w:t xml:space="preserve"> and (iv) N50 value greater than 45 kb.</w:t>
      </w:r>
      <w:r>
        <w:rPr>
          <w:rFonts w:ascii="Arial" w:eastAsia="Calibri" w:hAnsi="Arial" w:cs="Arial"/>
          <w:bCs/>
          <w:color w:val="000000"/>
        </w:rPr>
        <w:t xml:space="preserve"> </w:t>
      </w:r>
      <w:r w:rsidRPr="004D1D88">
        <w:rPr>
          <w:rFonts w:ascii="Times New Roman" w:hAnsi="Times New Roman" w:cs="Times New Roman"/>
          <w:sz w:val="24"/>
          <w:szCs w:val="24"/>
        </w:rPr>
        <w:t xml:space="preserve">Additionally, all </w:t>
      </w:r>
      <w:r>
        <w:rPr>
          <w:rFonts w:ascii="Times New Roman" w:hAnsi="Times New Roman" w:cs="Times New Roman"/>
          <w:sz w:val="24"/>
          <w:szCs w:val="24"/>
        </w:rPr>
        <w:t>assembled genomes</w:t>
      </w:r>
      <w:r w:rsidRPr="004D1D88">
        <w:rPr>
          <w:rFonts w:ascii="Times New Roman" w:hAnsi="Times New Roman" w:cs="Times New Roman"/>
          <w:sz w:val="24"/>
          <w:szCs w:val="24"/>
        </w:rPr>
        <w:t xml:space="preserve"> were subjected to </w:t>
      </w:r>
      <w:bookmarkStart w:id="1" w:name="_Hlk48234861"/>
      <w:r w:rsidRPr="004D1D88">
        <w:rPr>
          <w:rFonts w:ascii="Times New Roman" w:hAnsi="Times New Roman" w:cs="Times New Roman"/>
          <w:sz w:val="24"/>
          <w:szCs w:val="24"/>
        </w:rPr>
        <w:t>Kraken (v1) taxonomic sequence classification for species identification and to rule out contamination</w:t>
      </w:r>
      <w:bookmarkEnd w:id="1"/>
      <w:r w:rsidRPr="004D1D8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72DFE1" w14:textId="0214432D" w:rsidR="007218B8" w:rsidRDefault="007218B8" w:rsidP="007218B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ve isolates </w:t>
      </w:r>
      <w:r w:rsidRPr="006039AA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6039AA">
        <w:rPr>
          <w:rFonts w:ascii="Times New Roman" w:hAnsi="Times New Roman" w:cs="Times New Roman"/>
          <w:sz w:val="24"/>
          <w:szCs w:val="24"/>
        </w:rPr>
        <w:t xml:space="preserve"> sequenced with long-read technology on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9513C">
        <w:rPr>
          <w:rFonts w:ascii="Segoe UI" w:hAnsi="Segoe UI" w:cs="Segoe UI"/>
          <w:color w:val="000000"/>
          <w:sz w:val="23"/>
          <w:szCs w:val="23"/>
          <w:shd w:val="clear" w:color="auto" w:fill="FFFFFF"/>
        </w:rPr>
        <w:t xml:space="preserve"> </w:t>
      </w:r>
      <w:r w:rsidRPr="005C7A54">
        <w:rPr>
          <w:rFonts w:ascii="Times New Roman" w:hAnsi="Times New Roman" w:cs="Times New Roman"/>
          <w:sz w:val="24"/>
          <w:szCs w:val="24"/>
        </w:rPr>
        <w:t xml:space="preserve">Oxford Nanopore </w:t>
      </w:r>
      <w:proofErr w:type="spellStart"/>
      <w:r w:rsidRPr="005C7A54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5C7A54">
        <w:rPr>
          <w:rFonts w:ascii="Times New Roman" w:hAnsi="Times New Roman" w:cs="Times New Roman"/>
          <w:sz w:val="24"/>
          <w:szCs w:val="24"/>
        </w:rPr>
        <w:t xml:space="preserve"> devi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039AA">
        <w:rPr>
          <w:rFonts w:ascii="Times New Roman" w:hAnsi="Times New Roman" w:cs="Times New Roman"/>
          <w:sz w:val="24"/>
          <w:szCs w:val="24"/>
        </w:rPr>
        <w:t xml:space="preserve">Oxford Nanopore Technologies, Oxford, United Kingdom). </w:t>
      </w:r>
      <w:r>
        <w:rPr>
          <w:rFonts w:ascii="Times New Roman" w:hAnsi="Times New Roman" w:cs="Times New Roman"/>
          <w:sz w:val="24"/>
          <w:szCs w:val="24"/>
        </w:rPr>
        <w:t>The l</w:t>
      </w:r>
      <w:r w:rsidRPr="006039AA">
        <w:rPr>
          <w:rFonts w:ascii="Times New Roman" w:hAnsi="Times New Roman" w:cs="Times New Roman"/>
          <w:sz w:val="24"/>
          <w:szCs w:val="24"/>
        </w:rPr>
        <w:t>ong-read sequencing librar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6039AA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6039AA">
        <w:rPr>
          <w:rFonts w:ascii="Times New Roman" w:hAnsi="Times New Roman" w:cs="Times New Roman"/>
          <w:sz w:val="24"/>
          <w:szCs w:val="24"/>
        </w:rPr>
        <w:t xml:space="preserve"> prepared and multiplexed using a rapid multiplex barcoding kit (catalog SQK-RBK004) and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6039AA">
        <w:rPr>
          <w:rFonts w:ascii="Times New Roman" w:hAnsi="Times New Roman" w:cs="Times New Roman"/>
          <w:sz w:val="24"/>
          <w:szCs w:val="24"/>
        </w:rPr>
        <w:t xml:space="preserve"> sequenced on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6039AA">
        <w:rPr>
          <w:rFonts w:ascii="Times New Roman" w:hAnsi="Times New Roman" w:cs="Times New Roman"/>
          <w:sz w:val="24"/>
          <w:szCs w:val="24"/>
        </w:rPr>
        <w:t xml:space="preserve"> R9.4.1 flow cell. Base-calling on raw reads was performed using Guppy v2.3.1 (Oxford Nanopore Technologie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7A54">
        <w:rPr>
          <w:rFonts w:ascii="Times New Roman" w:hAnsi="Times New Roman" w:cs="Times New Roman"/>
          <w:sz w:val="24"/>
          <w:szCs w:val="24"/>
        </w:rPr>
        <w:t xml:space="preserve">Hybrid assembly for each of these isolates was conducted using </w:t>
      </w:r>
      <w:proofErr w:type="spellStart"/>
      <w:r w:rsidRPr="005C7A54">
        <w:rPr>
          <w:rFonts w:ascii="Times New Roman" w:hAnsi="Times New Roman" w:cs="Times New Roman"/>
          <w:sz w:val="24"/>
          <w:szCs w:val="24"/>
        </w:rPr>
        <w:t>unicycler</w:t>
      </w:r>
      <w:proofErr w:type="spellEnd"/>
      <w:r w:rsidRPr="005C7A54">
        <w:rPr>
          <w:rFonts w:ascii="Times New Roman" w:hAnsi="Times New Roman" w:cs="Times New Roman"/>
          <w:sz w:val="24"/>
          <w:szCs w:val="24"/>
        </w:rPr>
        <w:t xml:space="preserve"> v0.4.8-beta, using long </w:t>
      </w:r>
      <w:proofErr w:type="spellStart"/>
      <w:r w:rsidRPr="005C7A54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5C7A54">
        <w:rPr>
          <w:rFonts w:ascii="Times New Roman" w:hAnsi="Times New Roman" w:cs="Times New Roman"/>
          <w:sz w:val="24"/>
          <w:szCs w:val="24"/>
        </w:rPr>
        <w:t xml:space="preserve"> reads and short Illumina reads from the same isol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2EE0CD" w14:textId="1B229C83" w:rsidR="007218B8" w:rsidRPr="009475E6" w:rsidRDefault="007218B8" w:rsidP="007218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hylogenetic analysis. </w:t>
      </w:r>
    </w:p>
    <w:p w14:paraId="1516E121" w14:textId="17380FD3" w:rsidR="007218B8" w:rsidRDefault="007218B8" w:rsidP="007218B8">
      <w:pPr>
        <w:spacing w:after="0" w:line="480" w:lineRule="auto"/>
        <w:ind w:firstLine="7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Genetic</w:t>
      </w:r>
      <w:r w:rsidRPr="00D3050A">
        <w:rPr>
          <w:rFonts w:ascii="Times New Roman" w:hAnsi="Times New Roman" w:cs="Times New Roman"/>
          <w:sz w:val="24"/>
          <w:szCs w:val="24"/>
        </w:rPr>
        <w:t xml:space="preserve"> variants </w:t>
      </w:r>
      <w:r w:rsidRPr="00D3050A">
        <w:rPr>
          <w:rFonts w:ascii="Times New Roman" w:hAnsi="Times New Roman" w:cs="Times New Roman"/>
          <w:noProof/>
          <w:sz w:val="24"/>
          <w:szCs w:val="24"/>
        </w:rPr>
        <w:t>were identified</w:t>
      </w:r>
      <w:r w:rsidRPr="00D3050A">
        <w:rPr>
          <w:rFonts w:ascii="Times New Roman" w:hAnsi="Times New Roman" w:cs="Times New Roman"/>
          <w:sz w:val="24"/>
          <w:szCs w:val="24"/>
        </w:rPr>
        <w:t xml:space="preserve"> by mapping </w:t>
      </w:r>
      <w:r>
        <w:rPr>
          <w:rFonts w:ascii="Times New Roman" w:hAnsi="Times New Roman" w:cs="Times New Roman"/>
          <w:sz w:val="24"/>
          <w:szCs w:val="24"/>
        </w:rPr>
        <w:t xml:space="preserve">raw Illumina </w:t>
      </w:r>
      <w:r w:rsidRPr="00D3050A">
        <w:rPr>
          <w:rFonts w:ascii="Times New Roman" w:hAnsi="Times New Roman" w:cs="Times New Roman"/>
          <w:sz w:val="24"/>
          <w:szCs w:val="24"/>
        </w:rPr>
        <w:t xml:space="preserve">sequencing reads from each isolate 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viously generated, closely related,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igh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ualit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losed 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ference genom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 strain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P026943.1)</w:t>
      </w:r>
      <w:r w:rsidRPr="00D3050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D3050A">
        <w:rPr>
          <w:rFonts w:ascii="Times New Roman" w:hAnsi="Times New Roman" w:cs="Times New Roman"/>
          <w:sz w:val="24"/>
          <w:szCs w:val="24"/>
          <w:lang w:val="en"/>
        </w:rPr>
        <w:t>ingle-nucleotide polymorphism (SNP) differences between genome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pairs</w:t>
      </w:r>
      <w:r w:rsidRPr="00D3050A">
        <w:rPr>
          <w:rFonts w:ascii="Times New Roman" w:hAnsi="Times New Roman" w:cs="Times New Roman"/>
          <w:sz w:val="24"/>
          <w:szCs w:val="24"/>
          <w:lang w:val="en"/>
        </w:rPr>
        <w:t xml:space="preserve"> were identified using</w:t>
      </w:r>
      <w:r w:rsidRPr="00D3050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D3F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nippy v4.4.5 (</w:t>
      </w:r>
      <w:hyperlink r:id="rId4" w:history="1">
        <w:r w:rsidRPr="000D3FA3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</w:rPr>
          <w:t>https://github.com/tseemann/snippy</w:t>
        </w:r>
      </w:hyperlink>
      <w:r w:rsidRPr="000D3F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, with complex variants greater than 10 nucleotides filtered out of the </w:t>
      </w:r>
      <w:proofErr w:type="spellStart"/>
      <w:r w:rsidRPr="000D3F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eebayes</w:t>
      </w:r>
      <w:proofErr w:type="spellEnd"/>
      <w:r w:rsidRPr="000D3FA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utput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combinant SNPs wer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identified and removed us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onalFrameM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.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equence types were determined </w:t>
      </w:r>
      <w:r w:rsidRPr="00D3050A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in silico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sing the online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steur(</w:t>
      </w:r>
      <w:proofErr w:type="gramEnd"/>
      <w:r w:rsidRPr="00A922B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Pas</w:t>
      </w:r>
      <w:r w:rsidRPr="00E31CF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Oxford(</w:t>
      </w:r>
      <w:r w:rsidRPr="0072738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Ox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proofErr w:type="spellStart"/>
      <w:r w:rsidR="002640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ltilocus</w:t>
      </w:r>
      <w:proofErr w:type="spellEnd"/>
      <w:r w:rsidR="002640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quence typing (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LST</w:t>
      </w:r>
      <w:r w:rsidR="002640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atabases. 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phylogenetic 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e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ased on SNPs in core genes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s reconstructed with </w:t>
      </w:r>
      <w:proofErr w:type="spellStart"/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xML</w:t>
      </w:r>
      <w:proofErr w:type="spellEnd"/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8.2.11 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sing the general time-reversible model of evolution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Γ-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stributed rate variation among sites (GTRGAMMA) and 100 rapid bootstrap replicates and was visualiz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nnotated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sing </w:t>
      </w:r>
      <w:proofErr w:type="spellStart"/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TOL</w:t>
      </w:r>
      <w:proofErr w:type="spellEnd"/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4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NP cutoffs that correlate with Pasteur and Oxford </w:t>
      </w:r>
      <w:r w:rsidR="002640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quence types (STs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defined by comparing pairwise SNP differences between all 150 study isolates before and afte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onalFrameM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alysis.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Prophage regions and mobile genetic elements (MGEs) were identified using PHASTER and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obileElementFinder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</w:p>
    <w:p w14:paraId="72A6C928" w14:textId="305AC955" w:rsidR="00AA2D97" w:rsidRDefault="00AA2D97" w:rsidP="00AA2D97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Genetic diversity within and between patients for isolates belonging to the same sub-lineage was examined by comparing </w:t>
      </w:r>
      <w:r w:rsidR="00567B5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on-recombinant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pairwise SNP distances in four different epidemiologic categories: </w:t>
      </w:r>
      <w:r w:rsidRPr="00A922B7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same patient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 w:rsidRPr="00E574EB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same hospital,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A922B7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same </w:t>
      </w:r>
      <w:r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study </w:t>
      </w:r>
      <w:r w:rsidRPr="00A922B7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sit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nd </w:t>
      </w:r>
      <w:r w:rsidRPr="00A922B7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different </w:t>
      </w:r>
      <w:r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 xml:space="preserve">study </w:t>
      </w:r>
      <w:r w:rsidRPr="00A922B7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sit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</w:p>
    <w:p w14:paraId="0380096F" w14:textId="322EE284" w:rsidR="00AA2D97" w:rsidRDefault="00AA2D97" w:rsidP="00AA2D97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o construct a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hylogenetic tree specific to 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neag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499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Pas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5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vailable ST499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Pas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sembled 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om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downloaded from NCBI GenBank on August 20, 2019. 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 alignment of core genes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as generated using </w:t>
      </w:r>
      <w:proofErr w:type="spellStart"/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oary</w:t>
      </w:r>
      <w:proofErr w:type="spellEnd"/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ersion 3.12.0. A phylogenetic tree of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ll </w:t>
      </w:r>
      <w:r w:rsidRPr="00911AF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enBank and SNAP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499</w:t>
      </w:r>
      <w:r w:rsidRPr="002331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Pa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enomes 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a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uilt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</w:t>
      </w:r>
      <w:proofErr w:type="spellStart"/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xML</w:t>
      </w:r>
      <w:proofErr w:type="spellEnd"/>
      <w:r w:rsidRPr="00CE2218">
        <w:rPr>
          <w:rFonts w:ascii="Calibri" w:hAnsi="Calibri" w:cs="Calibri"/>
        </w:rPr>
        <w:t xml:space="preserve"> </w:t>
      </w:r>
      <w:r w:rsidRPr="008F16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ith the generalized time-reversible model of evolution, a categorical model of rate heterogeneity (GTR-CAT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Pr="008F16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00 bootstrap replicat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61F68B37" w14:textId="77777777" w:rsidR="00AA2D97" w:rsidRPr="006B5755" w:rsidRDefault="00AA2D97" w:rsidP="00AA2D97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6B575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nalysis of plasmids and resistance islands.</w:t>
      </w:r>
    </w:p>
    <w:p w14:paraId="4A47970B" w14:textId="70E65C9C" w:rsidR="00AA2D97" w:rsidRPr="00BD6854" w:rsidRDefault="00332446" w:rsidP="00AA2D97">
      <w:pPr>
        <w:spacing w:after="0"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7A35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e randomly </w:t>
      </w:r>
      <w:r w:rsidR="00275373" w:rsidRPr="007A35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elected </w:t>
      </w:r>
      <w:r w:rsidRPr="007A35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1-2 representative isolates from each lineage for long-read sequencing with </w:t>
      </w:r>
      <w:proofErr w:type="spellStart"/>
      <w:r w:rsidRPr="007A35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inION</w:t>
      </w:r>
      <w:proofErr w:type="spellEnd"/>
      <w:r w:rsidRPr="007A358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Hybrid genome assemblies were created, and closed, 6 circular plasmids were identified from these.</w:t>
      </w:r>
      <w:r w:rsidRPr="00332446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AA2D9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ubsequently, contigs from Illumina assemblies from all other isolates were mapped to these plasmid sequences using </w:t>
      </w:r>
      <w:proofErr w:type="spellStart"/>
      <w:r w:rsidR="00AA2D9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LASTn</w:t>
      </w:r>
      <w:proofErr w:type="spellEnd"/>
      <w:r w:rsidR="00AA2D9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s described </w:t>
      </w:r>
      <w:r w:rsidR="00AA2D97" w:rsidRPr="002432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eviously</w:t>
      </w:r>
      <w:r w:rsidR="00AA2D97"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="00AA2D97" w:rsidRPr="00695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 plasmid was determined to be present in an isolate if at least 90% of the gene content of the reference </w:t>
      </w:r>
      <w:r w:rsidR="00AA2D97" w:rsidRPr="0069513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plasmid was present at 95% sequence identity or greater</w:t>
      </w:r>
      <w:r w:rsidR="00AA2D97"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 w:rsidR="00AA2D9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ontigs were also examined </w:t>
      </w:r>
      <w:r w:rsidR="00AA2D97"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or</w:t>
      </w:r>
      <w:r w:rsidR="00AA2D9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he</w:t>
      </w:r>
      <w:r w:rsidR="00AA2D97"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resence of replication initiation protein families using </w:t>
      </w:r>
      <w:proofErr w:type="spellStart"/>
      <w:r w:rsidR="00AA2D97"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LASTn</w:t>
      </w:r>
      <w:proofErr w:type="spellEnd"/>
      <w:r w:rsidR="00AA2D97"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gainst previously reported </w:t>
      </w:r>
      <w:proofErr w:type="spellStart"/>
      <w:r w:rsidR="00AA2D97" w:rsidRPr="00BD6854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repA</w:t>
      </w:r>
      <w:proofErr w:type="spellEnd"/>
      <w:r w:rsidR="00AA2D97"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equences</w:t>
      </w:r>
      <w:r w:rsidR="00AA2D97" w:rsidRPr="002432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="00AA2D97"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We retained hits with at least 95% sequence identity. </w:t>
      </w:r>
    </w:p>
    <w:p w14:paraId="377A6793" w14:textId="1C5CA111" w:rsidR="00AA2D97" w:rsidRPr="002432AB" w:rsidRDefault="00AA2D97" w:rsidP="00AA2D97">
      <w:pPr>
        <w:spacing w:after="0" w:line="480" w:lineRule="auto"/>
        <w:ind w:firstLine="720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eastAsia="ja-JP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 p</w:t>
      </w:r>
      <w:r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sence of previously described genomic resistance islands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(RIs)</w:t>
      </w:r>
      <w:r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was determined by </w:t>
      </w:r>
      <w:proofErr w:type="spellStart"/>
      <w:r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LASTn</w:t>
      </w:r>
      <w:proofErr w:type="spellEnd"/>
      <w:r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Genomic contigs from isolates were mapped against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e following </w:t>
      </w:r>
      <w:r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eviously characterized RI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</w:t>
      </w:r>
      <w:r w:rsidRPr="00BD68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AbGRI1, AbGRI2, AbGRI3, and AbGRI4</w:t>
      </w:r>
      <w:r w:rsidRPr="002432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e conservation of </w:t>
      </w:r>
      <w:r w:rsidRPr="00D478EF">
        <w:rPr>
          <w:rFonts w:ascii="Times New Roman" w:hAnsi="Times New Roman" w:cs="Times New Roman"/>
          <w:sz w:val="24"/>
          <w:szCs w:val="24"/>
        </w:rPr>
        <w:t xml:space="preserve">reference </w:t>
      </w:r>
      <w:r>
        <w:rPr>
          <w:rFonts w:ascii="Times New Roman" w:hAnsi="Times New Roman" w:cs="Times New Roman"/>
          <w:sz w:val="24"/>
          <w:szCs w:val="24"/>
        </w:rPr>
        <w:t>RI</w:t>
      </w:r>
      <w:r w:rsidRPr="00D478EF">
        <w:rPr>
          <w:rFonts w:ascii="Times New Roman" w:hAnsi="Times New Roman" w:cs="Times New Roman"/>
          <w:sz w:val="24"/>
          <w:szCs w:val="24"/>
        </w:rPr>
        <w:t xml:space="preserve"> gene content was calculated by </w:t>
      </w:r>
      <w:r>
        <w:rPr>
          <w:rFonts w:ascii="Times New Roman" w:hAnsi="Times New Roman" w:cs="Times New Roman"/>
          <w:sz w:val="24"/>
          <w:szCs w:val="24"/>
        </w:rPr>
        <w:t xml:space="preserve">percent </w:t>
      </w:r>
      <w:r w:rsidRPr="00D478EF">
        <w:rPr>
          <w:rFonts w:ascii="Times New Roman" w:hAnsi="Times New Roman" w:cs="Times New Roman"/>
          <w:sz w:val="24"/>
          <w:szCs w:val="24"/>
        </w:rPr>
        <w:t xml:space="preserve">mapping using </w:t>
      </w:r>
      <w:proofErr w:type="spellStart"/>
      <w:r w:rsidRPr="00D478EF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RI was deemed to be present if at least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70% of the reference RI gene content was observed</w:t>
      </w:r>
      <w:r w:rsidRPr="002432A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 new resistance island in ST499</w:t>
      </w:r>
      <w:r w:rsidRPr="005C7A5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Pas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solate ARLG-6420 was defined using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LASTn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SFinder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</w:p>
    <w:p w14:paraId="6DE43F6D" w14:textId="77777777" w:rsidR="00AA2D97" w:rsidRDefault="00AA2D97" w:rsidP="00AA2D97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2E31E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Resistance gene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dentification</w:t>
      </w:r>
      <w:r w:rsidRPr="002E31E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68622E4F" w14:textId="5C4D879E" w:rsidR="00AA2D97" w:rsidRDefault="00AA2D97" w:rsidP="00AA2D97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eastAsia="ja-JP"/>
        </w:rPr>
      </w:pPr>
      <w:r w:rsidRPr="00D3050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Finder 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</w:t>
      </w:r>
      <w:r w:rsidRPr="00D61C2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CBI’s Bacterial Antimicrobial Resistance Reference Gene databases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queried us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LAST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ith an 80% sequence identity cut-off </w:t>
      </w:r>
      <w:r w:rsidRPr="00D305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 identify antimicrobial resistance genes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sults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LAST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queries and sequence alignments for genes associated with colistin resistance (</w:t>
      </w:r>
      <w:proofErr w:type="spellStart"/>
      <w:r w:rsidRPr="005B717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mrCA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5B717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lpx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5B717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lpx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 </w:t>
      </w:r>
      <w:proofErr w:type="spellStart"/>
      <w:r w:rsidRPr="005B717E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lpx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were manually curated to identify specific point mutations. </w:t>
      </w:r>
    </w:p>
    <w:p w14:paraId="05578C6A" w14:textId="77777777" w:rsidR="0075024A" w:rsidRDefault="0075024A"/>
    <w:sectPr w:rsidR="0075024A" w:rsidSect="0033244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WwMDExNzEyMDM0N7VQ0lEKTi0uzszPAykwrgUAIYhBOiwAAAA="/>
  </w:docVars>
  <w:rsids>
    <w:rsidRoot w:val="00AA2D97"/>
    <w:rsid w:val="00252FB8"/>
    <w:rsid w:val="00264002"/>
    <w:rsid w:val="00275373"/>
    <w:rsid w:val="00332446"/>
    <w:rsid w:val="00464145"/>
    <w:rsid w:val="004C39C4"/>
    <w:rsid w:val="004E148F"/>
    <w:rsid w:val="00567B50"/>
    <w:rsid w:val="007218B8"/>
    <w:rsid w:val="0075024A"/>
    <w:rsid w:val="007A3586"/>
    <w:rsid w:val="00AA2D97"/>
    <w:rsid w:val="00AE35C6"/>
    <w:rsid w:val="00D6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09E7"/>
  <w15:chartTrackingRefBased/>
  <w15:docId w15:val="{517B6034-2F54-454D-A4CF-1328734CD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D97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2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2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2D97"/>
    <w:rPr>
      <w:rFonts w:eastAsia="MS Mincho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32446"/>
  </w:style>
  <w:style w:type="paragraph" w:styleId="Revision">
    <w:name w:val="Revision"/>
    <w:hidden/>
    <w:uiPriority w:val="99"/>
    <w:semiHidden/>
    <w:rsid w:val="00264002"/>
    <w:pPr>
      <w:spacing w:after="0" w:line="240" w:lineRule="auto"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tseemann/snip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I</dc:creator>
  <cp:keywords/>
  <dc:description/>
  <cp:lastModifiedBy>Alina I</cp:lastModifiedBy>
  <cp:revision>2</cp:revision>
  <dcterms:created xsi:type="dcterms:W3CDTF">2022-01-21T16:48:00Z</dcterms:created>
  <dcterms:modified xsi:type="dcterms:W3CDTF">2022-01-21T16:48:00Z</dcterms:modified>
</cp:coreProperties>
</file>